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F6E" w:rsidRDefault="004D1F6E" w:rsidP="004D1F6E">
      <w:pPr>
        <w:rPr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5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. Up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Molecular Function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m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-treated granular neurons significant at FDR &lt; </w:t>
      </w:r>
      <w:proofErr w:type="gram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1%</w:t>
      </w:r>
      <w:proofErr w:type="gramEnd"/>
      <w:r>
        <w:rPr>
          <w:rFonts w:asciiTheme="minorHAnsi" w:hAnsiTheme="minorHAnsi"/>
          <w:b/>
          <w:bCs/>
          <w:sz w:val="22"/>
          <w:szCs w:val="22"/>
          <w:lang w:val="en-US"/>
        </w:rPr>
        <w:t>.</w:t>
      </w:r>
    </w:p>
    <w:tbl>
      <w:tblPr>
        <w:tblW w:w="1049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1"/>
        <w:gridCol w:w="708"/>
        <w:gridCol w:w="1134"/>
        <w:gridCol w:w="743"/>
        <w:gridCol w:w="1100"/>
        <w:gridCol w:w="1134"/>
      </w:tblGrid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A375A1" w:rsidRDefault="004D1F6E" w:rsidP="00694784">
            <w:pPr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A375A1" w:rsidRDefault="004D1F6E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A375A1" w:rsidRDefault="004D1F6E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A375A1" w:rsidRDefault="004D1F6E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A375A1" w:rsidRDefault="004D1F6E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A375A1" w:rsidRDefault="004D1F6E" w:rsidP="00694784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OLFACTORY RECEP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7878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3.396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ODORANT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7891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872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CYTOKINE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749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809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SERINE TYPE ENDOPEPTIDASE INHIBI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7387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68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CYTOKINE RECEPTOR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5857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510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GROWTH FAC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157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5077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PEPTIDASE INHIBI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25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494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CHEMOKINE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7814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48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HORMONE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377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464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CHEMOKINE RECEPTOR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7289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436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GROWTH FACTOR RECEPTOR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5822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298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PEPTIDASE REGULA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547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256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AL ACTIVATOR ACTIVITY RNA POLYMERASE II TRANSCRIPTION REGULATORY REGION SEQUENCE SPECIFIC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5119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2429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CCR CHEMOKINE RECEPTOR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7341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174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.84E-04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AL ACTIVATOR ACTIVITY RNA POLYMERASE II CORE PROMOTER PROXIMAL REGION SEQUENCE SPECIFIC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509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164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.72E-04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 FACTOR ACTIVITY RNA POLYMERASE II CORE PROMOTER PROXIMAL REGION SEQUENCE SPECIFIC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4804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106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3.15E-04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TASTE RECEP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7530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080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5.34E-04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ENZYME INHIBI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4700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0597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8.69E-04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SERINE HYDROLASE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4889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055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9.14E-04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NEUROPEPTIDE RECEPTOR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769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04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9.08E-04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BITTER TASTE RECEP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7717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2.033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1096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G PROTEIN COUPLED AMINE RECEP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5957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993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2009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ORE PROMOTER PROXIMAL REGION DNA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4501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970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2638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HEPARIN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4786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932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4435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NEUROPEPTIDE HORMONE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472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931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17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4257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CHEMOATTRACTANT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759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9213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4814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METALLOCARBOXYPEPTIDASE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597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912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5113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RNA POLYMERASE II ACTIVATING TRANSCRIPTION FACTOR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052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895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16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6481</w:t>
            </w:r>
          </w:p>
        </w:tc>
      </w:tr>
      <w:tr w:rsidR="004D1F6E" w:rsidRPr="003C026B" w:rsidTr="00694784">
        <w:trPr>
          <w:trHeight w:val="329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G PROTEIN COUPLED RECEPTOR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4427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8944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6313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AMMONIUM TRANSMEMBRANE TRANSPORTE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6729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875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17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7842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PEPTIDE RECEPTOR ACTIVIT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4685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860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8908</w:t>
            </w:r>
          </w:p>
        </w:tc>
      </w:tr>
      <w:tr w:rsidR="004D1F6E" w:rsidRPr="003C026B" w:rsidTr="00694784">
        <w:trPr>
          <w:trHeight w:val="300"/>
        </w:trPr>
        <w:tc>
          <w:tcPr>
            <w:tcW w:w="5671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RANSCRIPTIONAL REPRESSOR ACTIVITY RNA POLYMERASE II TRANSCRIPTION REGULATORY REGION SEQUENCE SPECIFIC BIND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0.449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-1.856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1F6E" w:rsidRPr="003C026B" w:rsidRDefault="004D1F6E" w:rsidP="0069478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C026B">
              <w:rPr>
                <w:rFonts w:asciiTheme="minorHAnsi" w:hAnsiTheme="minorHAnsi"/>
                <w:color w:val="000000"/>
                <w:sz w:val="16"/>
                <w:szCs w:val="16"/>
              </w:rPr>
              <w:t>0.008986</w:t>
            </w:r>
          </w:p>
        </w:tc>
      </w:tr>
    </w:tbl>
    <w:p w:rsidR="0024379A" w:rsidRDefault="004D1F6E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F6E"/>
    <w:rsid w:val="004D1F6E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BF457-7863-4196-8238-04E0876C8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1F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34:00Z</dcterms:created>
  <dcterms:modified xsi:type="dcterms:W3CDTF">2019-09-13T09:34:00Z</dcterms:modified>
</cp:coreProperties>
</file>